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92A01" w14:textId="59F5BA2B" w:rsidR="000D23B2" w:rsidRDefault="00742C45" w:rsidP="000D23B2">
      <w:pPr>
        <w:rPr>
          <w:rFonts w:ascii="Times New Roman" w:hAnsi="Times New Roman" w:cs="Times New Roman"/>
          <w:b/>
          <w:bCs/>
          <w:lang w:val="en-CA"/>
        </w:rPr>
      </w:pPr>
      <w:bookmarkStart w:id="0" w:name="_Hlk131699311"/>
      <w:bookmarkStart w:id="1" w:name="_Hlk128092296"/>
      <w:r>
        <w:rPr>
          <w:rFonts w:ascii="Times New Roman" w:hAnsi="Times New Roman" w:cs="Times New Roman"/>
          <w:b/>
          <w:bCs/>
          <w:lang w:val="en-CA"/>
        </w:rPr>
        <w:t>Extended d</w:t>
      </w:r>
      <w:r w:rsidR="000D33D6" w:rsidRPr="000D33D6">
        <w:rPr>
          <w:rFonts w:ascii="Times New Roman" w:hAnsi="Times New Roman" w:cs="Times New Roman"/>
          <w:b/>
          <w:bCs/>
          <w:lang w:val="en-CA"/>
        </w:rPr>
        <w:t>escriptive analysis of type, target population, focus, cost, format, and duration for health assets</w:t>
      </w:r>
      <w:r w:rsidR="000D33D6">
        <w:rPr>
          <w:rFonts w:ascii="Times New Roman" w:hAnsi="Times New Roman" w:cs="Times New Roman"/>
          <w:b/>
          <w:bCs/>
          <w:lang w:val="en-CA"/>
        </w:rPr>
        <w:t>.</w:t>
      </w:r>
    </w:p>
    <w:bookmarkEnd w:id="0"/>
    <w:bookmarkEnd w:id="1"/>
    <w:p w14:paraId="12C983F4" w14:textId="11B8B97F" w:rsidR="000D33D6" w:rsidRDefault="000D33D6" w:rsidP="000D33D6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CA"/>
        </w:rPr>
      </w:pPr>
      <w:r w:rsidRPr="000D33D6">
        <w:rPr>
          <w:color w:val="000000"/>
          <w:sz w:val="22"/>
          <w:szCs w:val="22"/>
          <w:lang w:val="en-CA"/>
        </w:rPr>
        <w:t xml:space="preserve">Table </w:t>
      </w:r>
      <w:r w:rsidR="004B4841">
        <w:rPr>
          <w:color w:val="000000"/>
          <w:sz w:val="22"/>
          <w:szCs w:val="22"/>
          <w:lang w:val="en-CA"/>
        </w:rPr>
        <w:t>S3</w:t>
      </w:r>
      <w:r w:rsidRPr="000D33D6">
        <w:rPr>
          <w:color w:val="000000"/>
          <w:sz w:val="22"/>
          <w:szCs w:val="22"/>
          <w:lang w:val="en-CA"/>
        </w:rPr>
        <w:t>.</w:t>
      </w:r>
      <w:r w:rsidRPr="0082556A">
        <w:rPr>
          <w:b/>
          <w:bCs/>
          <w:color w:val="000000"/>
          <w:sz w:val="22"/>
          <w:szCs w:val="22"/>
          <w:lang w:val="en-CA"/>
        </w:rPr>
        <w:t xml:space="preserve"> </w:t>
      </w:r>
      <w:r w:rsidRPr="008B06DD">
        <w:rPr>
          <w:color w:val="000000"/>
          <w:sz w:val="22"/>
          <w:szCs w:val="22"/>
          <w:lang w:val="en-CA"/>
        </w:rPr>
        <w:t xml:space="preserve">Descriptive analysis </w:t>
      </w:r>
      <w:r>
        <w:rPr>
          <w:color w:val="000000"/>
          <w:sz w:val="22"/>
          <w:szCs w:val="22"/>
          <w:lang w:val="en-CA"/>
        </w:rPr>
        <w:t>of health assets based on target population.</w:t>
      </w:r>
    </w:p>
    <w:p w14:paraId="57D7DD96" w14:textId="77777777" w:rsidR="000D33D6" w:rsidRPr="008B06DD" w:rsidRDefault="000D33D6" w:rsidP="000D33D6">
      <w:pPr>
        <w:pStyle w:val="NormalWeb"/>
        <w:spacing w:before="0" w:beforeAutospacing="0" w:after="0" w:afterAutospacing="0"/>
        <w:jc w:val="both"/>
        <w:rPr>
          <w:lang w:val="en-CA"/>
        </w:rPr>
      </w:pPr>
    </w:p>
    <w:tbl>
      <w:tblPr>
        <w:tblW w:w="0" w:type="auto"/>
        <w:tblInd w:w="25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60"/>
        <w:gridCol w:w="2430"/>
        <w:gridCol w:w="1925"/>
      </w:tblGrid>
      <w:tr w:rsidR="000D33D6" w:rsidRPr="00FB5B9B" w14:paraId="16B15790" w14:textId="77777777" w:rsidTr="001F7434">
        <w:trPr>
          <w:trHeight w:val="598"/>
        </w:trPr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CBB4E" w14:textId="77777777" w:rsidR="000D33D6" w:rsidRPr="00BD7DD8" w:rsidRDefault="000D33D6" w:rsidP="001F7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  <w:r w:rsidRPr="00BD7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 xml:space="preserve">New categories for </w:t>
            </w:r>
          </w:p>
          <w:p w14:paraId="738A63D1" w14:textId="77777777" w:rsidR="000D33D6" w:rsidRPr="00BD7DD8" w:rsidRDefault="000D33D6" w:rsidP="001F7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BD7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target population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2449E1" w14:textId="77777777" w:rsidR="000D33D6" w:rsidRPr="00FB5B9B" w:rsidRDefault="000D33D6" w:rsidP="001F7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FB5B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ctivities</w:t>
            </w:r>
            <w:proofErr w:type="spellEnd"/>
            <w:r w:rsidRPr="00FB5B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N=5022</w:t>
            </w:r>
            <w:r w:rsidRPr="00FB5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  <w:r w:rsidRPr="00FB5B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330771" w14:textId="77777777" w:rsidR="000D33D6" w:rsidRPr="00FB5B9B" w:rsidRDefault="000D33D6" w:rsidP="001F7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FB5B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Resources</w:t>
            </w:r>
            <w:proofErr w:type="spellEnd"/>
            <w:r w:rsidRPr="00FB5B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(N=4524</w:t>
            </w:r>
            <w:r w:rsidRPr="00FB5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0D33D6" w:rsidRPr="00BD7DD8" w14:paraId="747D4F9D" w14:textId="77777777" w:rsidTr="000D33D6">
        <w:trPr>
          <w:trHeight w:val="287"/>
        </w:trPr>
        <w:tc>
          <w:tcPr>
            <w:tcW w:w="326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296809" w14:textId="77777777" w:rsidR="000D33D6" w:rsidRPr="000D33D6" w:rsidRDefault="000D33D6" w:rsidP="001F7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9127D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970A92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</w:tr>
      <w:tr w:rsidR="000D33D6" w:rsidRPr="00BD7DD8" w14:paraId="1323C0EC" w14:textId="77777777" w:rsidTr="000D33D6">
        <w:trPr>
          <w:trHeight w:val="287"/>
        </w:trPr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78FD2A" w14:textId="77777777" w:rsidR="000D33D6" w:rsidRPr="000D33D6" w:rsidRDefault="000D33D6" w:rsidP="001F7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0D33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Age 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950388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gramStart"/>
            <w:r w:rsidRPr="00BD7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(</w:t>
            </w:r>
            <w:proofErr w:type="gramEnd"/>
            <w:r w:rsidRPr="00BD7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B558FD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gramStart"/>
            <w:r w:rsidRPr="00BD7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n(</w:t>
            </w:r>
            <w:proofErr w:type="gramEnd"/>
            <w:r w:rsidRPr="00BD7DD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%)</w:t>
            </w:r>
          </w:p>
        </w:tc>
      </w:tr>
      <w:tr w:rsidR="000D33D6" w:rsidRPr="00BD7DD8" w14:paraId="4264E2E9" w14:textId="77777777" w:rsidTr="001F7434"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ACDD7F" w14:textId="77777777" w:rsidR="000D33D6" w:rsidRPr="00BD7DD8" w:rsidRDefault="000D33D6" w:rsidP="001F743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lder</w:t>
            </w:r>
            <w:proofErr w:type="spellEnd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BA4114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235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4.6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5F8457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7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0D33D6" w:rsidRPr="00BD7DD8" w14:paraId="34B7C83A" w14:textId="77777777" w:rsidTr="001F7434"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61CE4D" w14:textId="77777777" w:rsidR="000D33D6" w:rsidRPr="00BD7DD8" w:rsidRDefault="000D33D6" w:rsidP="001F743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dults</w:t>
            </w:r>
            <w:proofErr w:type="spellEnd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unspecified</w:t>
            </w:r>
            <w:proofErr w:type="spellEnd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428A7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648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7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86FD9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00 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0D33D6" w:rsidRPr="00BD7DD8" w14:paraId="0965CA44" w14:textId="77777777" w:rsidTr="001F7434">
        <w:trPr>
          <w:trHeight w:val="215"/>
        </w:trPr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891E3C" w14:textId="77777777" w:rsidR="000D33D6" w:rsidRPr="00BD7DD8" w:rsidRDefault="000D33D6" w:rsidP="001F7434">
            <w:pPr>
              <w:spacing w:after="0" w:line="240" w:lineRule="auto"/>
              <w:ind w:left="171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General </w:t>
            </w: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pulation</w:t>
            </w:r>
            <w:proofErr w:type="spellEnd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l</w:t>
            </w:r>
            <w:proofErr w:type="spellEnd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ges</w:t>
            </w:r>
            <w:proofErr w:type="spellEnd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598A02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9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2.7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1060FE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217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3.2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0D33D6" w:rsidRPr="00BD7DD8" w14:paraId="5821AA1C" w14:textId="77777777" w:rsidTr="001F7434">
        <w:trPr>
          <w:trHeight w:val="312"/>
        </w:trPr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0D4BF3" w14:textId="77777777" w:rsidR="000D33D6" w:rsidRPr="000D33D6" w:rsidRDefault="000D33D6" w:rsidP="001F7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0D33D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ender</w:t>
            </w:r>
            <w:proofErr w:type="spellEnd"/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277A6D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907693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D33D6" w:rsidRPr="00BD7DD8" w14:paraId="31662442" w14:textId="77777777" w:rsidTr="001F7434"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87E3AB" w14:textId="77777777" w:rsidR="000D33D6" w:rsidRPr="00BD7DD8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nly</w:t>
            </w:r>
            <w:proofErr w:type="spellEnd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Women</w:t>
            </w:r>
            <w:proofErr w:type="spellEnd"/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35D563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3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480EA1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9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0D33D6" w:rsidRPr="00BD7DD8" w14:paraId="7CD9376D" w14:textId="77777777" w:rsidTr="001F7434"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89D5CA" w14:textId="77777777" w:rsidR="000D33D6" w:rsidRPr="00BD7DD8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Only</w:t>
            </w:r>
            <w:proofErr w:type="spellEnd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en</w:t>
            </w:r>
            <w:proofErr w:type="spellEnd"/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B69BE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1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4832D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 (0.1)</w:t>
            </w:r>
          </w:p>
        </w:tc>
      </w:tr>
      <w:tr w:rsidR="000D33D6" w:rsidRPr="00BD7DD8" w14:paraId="46BCAF7A" w14:textId="77777777" w:rsidTr="001F7434"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3047E2" w14:textId="77777777" w:rsidR="000D33D6" w:rsidRPr="00BD7DD8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No </w:t>
            </w: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binary</w:t>
            </w:r>
            <w:proofErr w:type="spellEnd"/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428989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0.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31DD9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 (0.2)</w:t>
            </w:r>
          </w:p>
        </w:tc>
      </w:tr>
      <w:tr w:rsidR="000D33D6" w:rsidRPr="00BD7DD8" w14:paraId="207DABE2" w14:textId="77777777" w:rsidTr="001F7434"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A4A427" w14:textId="77777777" w:rsidR="000D33D6" w:rsidRPr="00BD7DD8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n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ender</w:t>
            </w:r>
            <w:proofErr w:type="spellEnd"/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3A4BEC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867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.9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7FA22F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441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98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0D33D6" w:rsidRPr="00BD7DD8" w14:paraId="6D77A202" w14:textId="77777777" w:rsidTr="001F7434"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7C988" w14:textId="5DDB58B6" w:rsidR="000D33D6" w:rsidRPr="000D33D6" w:rsidRDefault="007023BF" w:rsidP="001F7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Vulnerable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opulation</w:t>
            </w:r>
            <w:proofErr w:type="spellEnd"/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3B245F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EF32AB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</w:p>
        </w:tc>
      </w:tr>
      <w:tr w:rsidR="000D33D6" w:rsidRPr="00BD7DD8" w14:paraId="7F6344F0" w14:textId="77777777" w:rsidTr="001F7434"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F2967" w14:textId="77777777" w:rsidR="000D33D6" w:rsidRPr="00BD7DD8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Substanc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 xml:space="preserve"> abuse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425DE" w14:textId="77777777" w:rsidR="000D33D6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5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D7A22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0D33D6" w:rsidRPr="00BD7DD8" w14:paraId="09B71B65" w14:textId="77777777" w:rsidTr="001F7434"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589C2F" w14:textId="77777777" w:rsidR="000D33D6" w:rsidRPr="00BD7DD8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igrants</w:t>
            </w:r>
            <w:proofErr w:type="spellEnd"/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6C6741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8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0.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C1FA97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9 (0.4)</w:t>
            </w:r>
          </w:p>
        </w:tc>
      </w:tr>
      <w:tr w:rsidR="000D33D6" w:rsidRPr="00BD7DD8" w14:paraId="15531478" w14:textId="77777777" w:rsidTr="001F7434"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A2AF6F" w14:textId="77777777" w:rsidR="000D33D6" w:rsidRPr="00BD7DD8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Risk</w:t>
            </w:r>
            <w:proofErr w:type="spellEnd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social </w:t>
            </w: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exclusion</w:t>
            </w:r>
            <w:proofErr w:type="spellEnd"/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311993" w14:textId="77777777" w:rsidR="000D33D6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33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AEC1F1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0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0D33D6" w:rsidRPr="00BD7DD8" w14:paraId="1B7D07B6" w14:textId="77777777" w:rsidTr="001F7434"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44F1DF" w14:textId="77777777" w:rsidR="000D33D6" w:rsidRPr="00BD7DD8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Caregivers</w:t>
            </w:r>
            <w:proofErr w:type="spellEnd"/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FFCD49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80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7311C2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4 (0.3)</w:t>
            </w:r>
          </w:p>
        </w:tc>
      </w:tr>
      <w:tr w:rsidR="000D33D6" w:rsidRPr="00BD7DD8" w14:paraId="30240B5D" w14:textId="77777777" w:rsidTr="001F7434"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D9F7E" w14:textId="77777777" w:rsidR="000D33D6" w:rsidRPr="00BD7DD8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Mental </w:t>
            </w: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seases</w:t>
            </w:r>
            <w:proofErr w:type="spellEnd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FC7E77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52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.1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8C5EF6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7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2.1)</w:t>
            </w:r>
          </w:p>
        </w:tc>
      </w:tr>
      <w:tr w:rsidR="000D33D6" w:rsidRPr="00BD7DD8" w14:paraId="0B148537" w14:textId="77777777" w:rsidTr="00A1779A">
        <w:tc>
          <w:tcPr>
            <w:tcW w:w="326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4BC55" w14:textId="77777777" w:rsidR="000D33D6" w:rsidRPr="00BD7DD8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hysical</w:t>
            </w:r>
            <w:proofErr w:type="spellEnd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iseases</w:t>
            </w:r>
            <w:proofErr w:type="spellEnd"/>
          </w:p>
        </w:tc>
        <w:tc>
          <w:tcPr>
            <w:tcW w:w="243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4A0903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80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5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6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85C94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2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9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0D33D6" w:rsidRPr="00BD7DD8" w14:paraId="4BA8615C" w14:textId="77777777" w:rsidTr="00A1779A">
        <w:tc>
          <w:tcPr>
            <w:tcW w:w="326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754BD" w14:textId="77777777" w:rsidR="000D33D6" w:rsidRPr="00BD7DD8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proofErr w:type="spellStart"/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A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opulation</w:t>
            </w:r>
            <w:proofErr w:type="spellEnd"/>
          </w:p>
        </w:tc>
        <w:tc>
          <w:tcPr>
            <w:tcW w:w="243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8AB49F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344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86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5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40090E" w14:textId="77777777" w:rsidR="000D33D6" w:rsidRPr="00BD7DD8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4163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 xml:space="preserve"> (9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.1</w:t>
            </w:r>
            <w:r w:rsidRPr="00BD7DD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</w:tbl>
    <w:p w14:paraId="59FFBDC2" w14:textId="77777777" w:rsidR="000D33D6" w:rsidRDefault="000D33D6" w:rsidP="00CC7657">
      <w:pPr>
        <w:pStyle w:val="NormalWeb"/>
        <w:spacing w:before="0" w:beforeAutospacing="0" w:after="0" w:afterAutospacing="0"/>
        <w:rPr>
          <w:b/>
          <w:bCs/>
          <w:color w:val="000000"/>
          <w:sz w:val="22"/>
          <w:szCs w:val="22"/>
          <w:lang w:val="en-CA"/>
        </w:rPr>
      </w:pPr>
    </w:p>
    <w:p w14:paraId="0BA5577C" w14:textId="1CCEEED1" w:rsidR="000D33D6" w:rsidRPr="000D33D6" w:rsidRDefault="000D33D6" w:rsidP="00CC7657">
      <w:pPr>
        <w:pStyle w:val="NormalWeb"/>
        <w:spacing w:before="0" w:beforeAutospacing="0" w:after="0" w:afterAutospacing="0"/>
        <w:rPr>
          <w:color w:val="000000"/>
          <w:sz w:val="22"/>
          <w:szCs w:val="22"/>
          <w:lang w:val="en-CA"/>
        </w:rPr>
      </w:pPr>
      <w:r w:rsidRPr="000D33D6">
        <w:rPr>
          <w:color w:val="000000"/>
          <w:sz w:val="22"/>
          <w:szCs w:val="22"/>
          <w:lang w:val="en-CA"/>
        </w:rPr>
        <w:t xml:space="preserve">Table </w:t>
      </w:r>
      <w:r w:rsidR="004B4841">
        <w:rPr>
          <w:color w:val="000000"/>
          <w:sz w:val="22"/>
          <w:szCs w:val="22"/>
          <w:lang w:val="en-CA"/>
        </w:rPr>
        <w:t>S4</w:t>
      </w:r>
      <w:r w:rsidRPr="000D33D6">
        <w:rPr>
          <w:color w:val="000000"/>
          <w:sz w:val="22"/>
          <w:szCs w:val="22"/>
          <w:lang w:val="en-CA"/>
        </w:rPr>
        <w:t>.</w:t>
      </w:r>
      <w:r>
        <w:rPr>
          <w:b/>
          <w:bCs/>
          <w:color w:val="000000"/>
          <w:sz w:val="22"/>
          <w:szCs w:val="22"/>
          <w:lang w:val="en-CA"/>
        </w:rPr>
        <w:t xml:space="preserve"> </w:t>
      </w:r>
      <w:r w:rsidRPr="001428F9">
        <w:rPr>
          <w:color w:val="000000"/>
          <w:sz w:val="22"/>
          <w:szCs w:val="22"/>
          <w:lang w:val="en-CA"/>
        </w:rPr>
        <w:t xml:space="preserve">Descriptive analysis of </w:t>
      </w:r>
      <w:r>
        <w:rPr>
          <w:color w:val="000000"/>
          <w:sz w:val="22"/>
          <w:szCs w:val="22"/>
          <w:lang w:val="en-CA"/>
        </w:rPr>
        <w:t>type and characteristics of a</w:t>
      </w:r>
      <w:r w:rsidRPr="001428F9">
        <w:rPr>
          <w:color w:val="000000"/>
          <w:sz w:val="22"/>
          <w:szCs w:val="22"/>
          <w:lang w:val="en-CA"/>
        </w:rPr>
        <w:t xml:space="preserve">ctivities </w:t>
      </w:r>
      <w:r>
        <w:rPr>
          <w:color w:val="000000"/>
          <w:sz w:val="22"/>
          <w:szCs w:val="22"/>
          <w:lang w:val="en-CA"/>
        </w:rPr>
        <w:t>targeted at older adults with potential to enhance social connections. N=5022.</w:t>
      </w:r>
    </w:p>
    <w:tbl>
      <w:tblPr>
        <w:tblpPr w:leftFromText="141" w:rightFromText="141" w:vertAnchor="text" w:horzAnchor="margin" w:tblpX="250" w:tblpY="170"/>
        <w:tblW w:w="762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695"/>
        <w:gridCol w:w="2926"/>
      </w:tblGrid>
      <w:tr w:rsidR="000D33D6" w:rsidRPr="005736A7" w14:paraId="29647156" w14:textId="77777777" w:rsidTr="000D33D6">
        <w:trPr>
          <w:trHeight w:val="272"/>
        </w:trPr>
        <w:tc>
          <w:tcPr>
            <w:tcW w:w="469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C4503C" w14:textId="3D04CEA3" w:rsidR="000D33D6" w:rsidRPr="005736A7" w:rsidRDefault="000D33D6" w:rsidP="001F7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 xml:space="preserve">New categories for activities </w:t>
            </w:r>
            <w:r w:rsidR="005736A7" w:rsidRPr="005736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characteristics</w:t>
            </w:r>
          </w:p>
        </w:tc>
        <w:tc>
          <w:tcPr>
            <w:tcW w:w="2926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946F8" w14:textId="7A07C468" w:rsidR="000D33D6" w:rsidRPr="005736A7" w:rsidRDefault="000D33D6" w:rsidP="000D33D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s-ES"/>
              </w:rPr>
              <w:t>n (%)</w:t>
            </w:r>
          </w:p>
        </w:tc>
      </w:tr>
      <w:tr w:rsidR="000D33D6" w:rsidRPr="005736A7" w14:paraId="5C9E10F2" w14:textId="77777777" w:rsidTr="000D33D6">
        <w:tc>
          <w:tcPr>
            <w:tcW w:w="469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A7C188" w14:textId="77777777" w:rsidR="000D33D6" w:rsidRPr="005736A7" w:rsidRDefault="000D33D6" w:rsidP="001F743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CA" w:eastAsia="es-ES"/>
              </w:rPr>
            </w:pPr>
          </w:p>
        </w:tc>
        <w:tc>
          <w:tcPr>
            <w:tcW w:w="2926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82632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s-ES"/>
              </w:rPr>
            </w:pPr>
          </w:p>
        </w:tc>
      </w:tr>
      <w:tr w:rsidR="000D33D6" w:rsidRPr="005736A7" w14:paraId="1FC0ABA6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5CB089" w14:textId="77777777" w:rsidR="000D33D6" w:rsidRPr="005736A7" w:rsidRDefault="000D33D6" w:rsidP="001F7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Type of activity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ED2567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s-ES"/>
              </w:rPr>
            </w:pPr>
          </w:p>
        </w:tc>
      </w:tr>
      <w:tr w:rsidR="000D33D6" w:rsidRPr="005736A7" w14:paraId="1FB9575A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85C0DE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Leisure and skill development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44DC04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,844 (36.7)</w:t>
            </w:r>
          </w:p>
        </w:tc>
      </w:tr>
      <w:tr w:rsidR="000D33D6" w:rsidRPr="005736A7" w14:paraId="78767A92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58DFA1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hysical activity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7E55B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1,561 (31)</w:t>
            </w:r>
          </w:p>
        </w:tc>
      </w:tr>
      <w:tr w:rsidR="000D33D6" w:rsidRPr="005736A7" w14:paraId="3377423A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491AD0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sychological therapies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9698F8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55 (13.0)</w:t>
            </w:r>
          </w:p>
        </w:tc>
      </w:tr>
      <w:tr w:rsidR="000D33D6" w:rsidRPr="005736A7" w14:paraId="2D5B704E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3486A3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Health and social care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DCD57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48 (9.2)</w:t>
            </w:r>
          </w:p>
        </w:tc>
      </w:tr>
      <w:tr w:rsidR="000D33D6" w:rsidRPr="005736A7" w14:paraId="753968D4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01C48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Social facilitation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79B59F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425 (8.4)</w:t>
            </w:r>
          </w:p>
        </w:tc>
      </w:tr>
      <w:tr w:rsidR="000D33D6" w:rsidRPr="005736A7" w14:paraId="61B174DD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78593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wareness campaigns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4C3C49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62 (1.2)</w:t>
            </w:r>
          </w:p>
        </w:tc>
      </w:tr>
      <w:tr w:rsidR="000D33D6" w:rsidRPr="005736A7" w14:paraId="77B100E8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DD32E6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Befriending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3F6A1FC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20 (0.4)</w:t>
            </w:r>
          </w:p>
        </w:tc>
      </w:tr>
      <w:tr w:rsidR="000D33D6" w:rsidRPr="005736A7" w14:paraId="0B845257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7CC59B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nimal based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B5B8EE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7 (0.1)</w:t>
            </w:r>
          </w:p>
        </w:tc>
      </w:tr>
      <w:tr w:rsidR="000D33D6" w:rsidRPr="005736A7" w14:paraId="5D1C6F5E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03B8A4" w14:textId="03E53B22" w:rsidR="000D33D6" w:rsidRPr="005736A7" w:rsidRDefault="000D33D6" w:rsidP="000D33D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Focus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F55D3" w14:textId="77777777" w:rsidR="000D33D6" w:rsidRPr="005736A7" w:rsidRDefault="000D33D6" w:rsidP="000D3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0D33D6" w:rsidRPr="005736A7" w14:paraId="29D15029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962C2" w14:textId="0C1A2CBF" w:rsidR="000D33D6" w:rsidRPr="005736A7" w:rsidRDefault="000D33D6" w:rsidP="000D33D6">
            <w:pPr>
              <w:spacing w:after="0" w:line="240" w:lineRule="auto"/>
              <w:ind w:left="17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Direct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7E7EBF" w14:textId="63334100" w:rsidR="000D33D6" w:rsidRPr="005736A7" w:rsidRDefault="000D33D6" w:rsidP="000D3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219 (4.4)</w:t>
            </w:r>
          </w:p>
        </w:tc>
      </w:tr>
      <w:tr w:rsidR="000D33D6" w:rsidRPr="005736A7" w14:paraId="5ED5958E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D0883" w14:textId="40517DE2" w:rsidR="000D33D6" w:rsidRPr="005736A7" w:rsidRDefault="000D33D6" w:rsidP="000D33D6">
            <w:pPr>
              <w:spacing w:after="0" w:line="240" w:lineRule="auto"/>
              <w:ind w:left="17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Indirect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C7EB4" w14:textId="11571BA0" w:rsidR="000D33D6" w:rsidRPr="005736A7" w:rsidRDefault="000D33D6" w:rsidP="000D3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4803 (95.6)</w:t>
            </w:r>
          </w:p>
        </w:tc>
      </w:tr>
      <w:tr w:rsidR="000D33D6" w:rsidRPr="005736A7" w14:paraId="7E14F7D0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76471" w14:textId="1E5D8669" w:rsidR="000D33D6" w:rsidRPr="005736A7" w:rsidRDefault="000D33D6" w:rsidP="000D33D6">
            <w:pPr>
              <w:spacing w:after="0" w:line="240" w:lineRule="auto"/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Format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5268E" w14:textId="77777777" w:rsidR="000D33D6" w:rsidRPr="005736A7" w:rsidRDefault="000D33D6" w:rsidP="000D3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0D33D6" w:rsidRPr="005736A7" w14:paraId="0BE2E72F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73EBCA" w14:textId="04FA1FB9" w:rsidR="000D33D6" w:rsidRPr="005736A7" w:rsidRDefault="000D33D6" w:rsidP="000D33D6">
            <w:pPr>
              <w:spacing w:after="0" w:line="240" w:lineRule="auto"/>
              <w:ind w:left="17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Group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9565C" w14:textId="0A9FAAD1" w:rsidR="000D33D6" w:rsidRPr="005736A7" w:rsidRDefault="000D33D6" w:rsidP="000D3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5000 (99.6)</w:t>
            </w:r>
          </w:p>
        </w:tc>
      </w:tr>
      <w:tr w:rsidR="000D33D6" w:rsidRPr="005736A7" w14:paraId="245DB9EE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CBAECC" w14:textId="2A68C6A7" w:rsidR="000D33D6" w:rsidRPr="005736A7" w:rsidRDefault="000D33D6" w:rsidP="000D33D6">
            <w:pPr>
              <w:spacing w:after="0" w:line="240" w:lineRule="auto"/>
              <w:ind w:left="17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Individual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FD8ED8" w14:textId="1099CD63" w:rsidR="000D33D6" w:rsidRPr="005736A7" w:rsidRDefault="000D33D6" w:rsidP="000D3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22 (0.4)</w:t>
            </w:r>
          </w:p>
        </w:tc>
      </w:tr>
      <w:tr w:rsidR="000D33D6" w:rsidRPr="005736A7" w14:paraId="1337C3FE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2A18C" w14:textId="209A8BD7" w:rsidR="000D33D6" w:rsidRPr="005736A7" w:rsidRDefault="000D33D6" w:rsidP="000D33D6">
            <w:pPr>
              <w:spacing w:after="0" w:line="240" w:lineRule="auto"/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Free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EC59A3" w14:textId="77777777" w:rsidR="000D33D6" w:rsidRPr="005736A7" w:rsidRDefault="000D33D6" w:rsidP="000D3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0D33D6" w:rsidRPr="005736A7" w14:paraId="4D9B33F3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66B1D3" w14:textId="63F38242" w:rsidR="000D33D6" w:rsidRPr="005736A7" w:rsidRDefault="000D33D6" w:rsidP="000D33D6">
            <w:pPr>
              <w:spacing w:after="0" w:line="240" w:lineRule="auto"/>
              <w:ind w:left="17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Yes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C0E197" w14:textId="0FD8FEF0" w:rsidR="000D33D6" w:rsidRPr="005736A7" w:rsidRDefault="000D33D6" w:rsidP="000D3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2862 (56.9)</w:t>
            </w:r>
          </w:p>
        </w:tc>
      </w:tr>
      <w:tr w:rsidR="000D33D6" w:rsidRPr="005736A7" w14:paraId="3886B7F0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24BFCD" w14:textId="12B8F251" w:rsidR="000D33D6" w:rsidRPr="005736A7" w:rsidRDefault="000D33D6" w:rsidP="000D33D6">
            <w:pPr>
              <w:spacing w:after="0" w:line="240" w:lineRule="auto"/>
              <w:ind w:left="17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No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DF0319" w14:textId="5C34B895" w:rsidR="000D33D6" w:rsidRPr="005736A7" w:rsidRDefault="000D33D6" w:rsidP="000D3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1680 (33.5)</w:t>
            </w:r>
          </w:p>
        </w:tc>
      </w:tr>
      <w:tr w:rsidR="000D33D6" w:rsidRPr="005736A7" w14:paraId="6545062D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4D38D2" w14:textId="6D9A1DF1" w:rsidR="000D33D6" w:rsidRPr="005736A7" w:rsidRDefault="000D33D6" w:rsidP="000D33D6">
            <w:pPr>
              <w:spacing w:after="0" w:line="240" w:lineRule="auto"/>
              <w:ind w:left="174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Unregistered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9A9D4" w14:textId="4C7BA362" w:rsidR="000D33D6" w:rsidRPr="005736A7" w:rsidRDefault="000D33D6" w:rsidP="000D3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480 (9.6)</w:t>
            </w:r>
          </w:p>
        </w:tc>
      </w:tr>
      <w:tr w:rsidR="000D33D6" w:rsidRPr="005736A7" w14:paraId="13481D2B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AD639" w14:textId="00ED7850" w:rsidR="000D33D6" w:rsidRPr="005736A7" w:rsidRDefault="000D33D6" w:rsidP="000D33D6">
            <w:pPr>
              <w:spacing w:after="0" w:line="240" w:lineRule="auto"/>
              <w:ind w:left="35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Duration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9156F" w14:textId="77777777" w:rsidR="000D33D6" w:rsidRPr="005736A7" w:rsidRDefault="000D33D6" w:rsidP="000D3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</w:p>
        </w:tc>
      </w:tr>
      <w:tr w:rsidR="000D33D6" w:rsidRPr="005736A7" w14:paraId="0EFC9D6C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3A5EE" w14:textId="312D58E0" w:rsidR="000D33D6" w:rsidRPr="005E61F5" w:rsidRDefault="000D33D6" w:rsidP="000D33D6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</w:pPr>
            <w:r w:rsidRPr="005E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&lt; 1 week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174DA" w14:textId="33B7629C" w:rsidR="000D33D6" w:rsidRPr="005736A7" w:rsidRDefault="000D33D6" w:rsidP="000D3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852 (16.9)</w:t>
            </w:r>
          </w:p>
        </w:tc>
      </w:tr>
      <w:tr w:rsidR="000D33D6" w:rsidRPr="005736A7" w14:paraId="64A2D578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0A133" w14:textId="1D4ECE2F" w:rsidR="000D33D6" w:rsidRPr="005E61F5" w:rsidRDefault="000D33D6" w:rsidP="000D33D6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</w:pPr>
            <w:r w:rsidRPr="005E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1 week- 1 month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A4E99C" w14:textId="73489230" w:rsidR="000D33D6" w:rsidRPr="005736A7" w:rsidRDefault="000D33D6" w:rsidP="000D3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236 (4.7)</w:t>
            </w:r>
          </w:p>
        </w:tc>
      </w:tr>
      <w:tr w:rsidR="000D33D6" w:rsidRPr="005736A7" w14:paraId="2F00F5FD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E44797" w14:textId="421D2AF8" w:rsidR="000D33D6" w:rsidRPr="005E61F5" w:rsidRDefault="000D33D6" w:rsidP="000D33D6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</w:pPr>
            <w:r w:rsidRPr="005E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1-3 months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9B5462" w14:textId="74064122" w:rsidR="000D33D6" w:rsidRPr="005736A7" w:rsidRDefault="000D33D6" w:rsidP="000D3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975 (19.5)</w:t>
            </w:r>
          </w:p>
        </w:tc>
      </w:tr>
      <w:tr w:rsidR="000D33D6" w:rsidRPr="005736A7" w14:paraId="6B87B757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9C233" w14:textId="2EFDBBC6" w:rsidR="000D33D6" w:rsidRPr="005E61F5" w:rsidRDefault="000D33D6" w:rsidP="000D33D6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</w:pPr>
            <w:r w:rsidRPr="005E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3-12 months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C0FD1" w14:textId="57196FAC" w:rsidR="000D33D6" w:rsidRPr="005736A7" w:rsidRDefault="000D33D6" w:rsidP="000D3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479 (9.5)</w:t>
            </w:r>
          </w:p>
        </w:tc>
      </w:tr>
      <w:tr w:rsidR="000D33D6" w:rsidRPr="005736A7" w14:paraId="177881B3" w14:textId="77777777" w:rsidTr="000D33D6">
        <w:tc>
          <w:tcPr>
            <w:tcW w:w="469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916C88" w14:textId="05DE0409" w:rsidR="000D33D6" w:rsidRPr="005E61F5" w:rsidRDefault="000D33D6" w:rsidP="000D33D6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</w:pPr>
            <w:r w:rsidRPr="005E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&gt;12 months</w:t>
            </w:r>
          </w:p>
        </w:tc>
        <w:tc>
          <w:tcPr>
            <w:tcW w:w="29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D74D8" w14:textId="314D8BFC" w:rsidR="000D33D6" w:rsidRPr="005736A7" w:rsidRDefault="000D33D6" w:rsidP="000D3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17 (0.3)</w:t>
            </w:r>
          </w:p>
        </w:tc>
      </w:tr>
      <w:tr w:rsidR="000D33D6" w:rsidRPr="005736A7" w14:paraId="670EEA1A" w14:textId="77777777" w:rsidTr="000D33D6">
        <w:tc>
          <w:tcPr>
            <w:tcW w:w="4695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473FE" w14:textId="07001DAA" w:rsidR="000D33D6" w:rsidRPr="005E61F5" w:rsidRDefault="000D33D6" w:rsidP="000D33D6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</w:pPr>
            <w:r w:rsidRPr="005E61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Not registered</w:t>
            </w:r>
          </w:p>
        </w:tc>
        <w:tc>
          <w:tcPr>
            <w:tcW w:w="2926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28114" w14:textId="2A7EB171" w:rsidR="000D33D6" w:rsidRPr="005736A7" w:rsidRDefault="000D33D6" w:rsidP="000D33D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2463 (49.1)</w:t>
            </w:r>
          </w:p>
        </w:tc>
      </w:tr>
    </w:tbl>
    <w:p w14:paraId="39937958" w14:textId="77777777" w:rsidR="000D33D6" w:rsidRDefault="000D33D6" w:rsidP="00CC7657">
      <w:pPr>
        <w:pStyle w:val="NormalWeb"/>
        <w:spacing w:before="0" w:beforeAutospacing="0" w:after="0" w:afterAutospacing="0"/>
        <w:rPr>
          <w:b/>
          <w:bCs/>
          <w:color w:val="000000"/>
          <w:sz w:val="22"/>
          <w:szCs w:val="22"/>
          <w:lang w:val="en-CA"/>
        </w:rPr>
      </w:pPr>
    </w:p>
    <w:p w14:paraId="2B1F1381" w14:textId="77777777" w:rsidR="000D33D6" w:rsidRDefault="000D33D6" w:rsidP="00CC7657">
      <w:pPr>
        <w:pStyle w:val="NormalWeb"/>
        <w:spacing w:before="0" w:beforeAutospacing="0" w:after="0" w:afterAutospacing="0"/>
        <w:rPr>
          <w:b/>
          <w:bCs/>
          <w:color w:val="000000"/>
          <w:sz w:val="22"/>
          <w:szCs w:val="22"/>
          <w:lang w:val="en-CA"/>
        </w:rPr>
      </w:pPr>
    </w:p>
    <w:p w14:paraId="34E01A29" w14:textId="77777777" w:rsidR="000D33D6" w:rsidRDefault="000D33D6" w:rsidP="00CC7657">
      <w:pPr>
        <w:pStyle w:val="NormalWeb"/>
        <w:spacing w:before="0" w:beforeAutospacing="0" w:after="0" w:afterAutospacing="0"/>
        <w:rPr>
          <w:b/>
          <w:bCs/>
          <w:color w:val="000000"/>
          <w:sz w:val="22"/>
          <w:szCs w:val="22"/>
          <w:lang w:val="en-CA"/>
        </w:rPr>
      </w:pPr>
    </w:p>
    <w:p w14:paraId="1E2C2204" w14:textId="77777777" w:rsidR="000D33D6" w:rsidRDefault="000D33D6" w:rsidP="00CC7657">
      <w:pPr>
        <w:pStyle w:val="NormalWeb"/>
        <w:spacing w:before="0" w:beforeAutospacing="0" w:after="0" w:afterAutospacing="0"/>
        <w:rPr>
          <w:b/>
          <w:bCs/>
          <w:color w:val="000000"/>
          <w:sz w:val="22"/>
          <w:szCs w:val="22"/>
          <w:lang w:val="en-CA"/>
        </w:rPr>
      </w:pPr>
    </w:p>
    <w:p w14:paraId="0FB9BFD9" w14:textId="77777777" w:rsidR="000D33D6" w:rsidRDefault="000D33D6" w:rsidP="00CC7657">
      <w:pPr>
        <w:pStyle w:val="NormalWeb"/>
        <w:spacing w:before="0" w:beforeAutospacing="0" w:after="0" w:afterAutospacing="0"/>
        <w:rPr>
          <w:b/>
          <w:bCs/>
          <w:color w:val="000000"/>
          <w:sz w:val="22"/>
          <w:szCs w:val="22"/>
          <w:lang w:val="en-CA"/>
        </w:rPr>
      </w:pPr>
    </w:p>
    <w:p w14:paraId="412552DF" w14:textId="77777777" w:rsidR="000D33D6" w:rsidRDefault="000D33D6" w:rsidP="00CC7657">
      <w:pPr>
        <w:pStyle w:val="NormalWeb"/>
        <w:spacing w:before="0" w:beforeAutospacing="0" w:after="0" w:afterAutospacing="0"/>
        <w:rPr>
          <w:b/>
          <w:bCs/>
          <w:color w:val="000000"/>
          <w:sz w:val="22"/>
          <w:szCs w:val="22"/>
          <w:lang w:val="en-CA"/>
        </w:rPr>
      </w:pPr>
    </w:p>
    <w:p w14:paraId="398CE2A5" w14:textId="77777777" w:rsidR="000D33D6" w:rsidRDefault="000D33D6" w:rsidP="00CC7657">
      <w:pPr>
        <w:pStyle w:val="NormalWeb"/>
        <w:spacing w:before="0" w:beforeAutospacing="0" w:after="0" w:afterAutospacing="0"/>
        <w:rPr>
          <w:b/>
          <w:bCs/>
          <w:color w:val="000000"/>
          <w:sz w:val="22"/>
          <w:szCs w:val="22"/>
          <w:lang w:val="en-CA"/>
        </w:rPr>
      </w:pPr>
    </w:p>
    <w:p w14:paraId="5CA49D1E" w14:textId="77777777" w:rsidR="000D33D6" w:rsidRDefault="000D33D6" w:rsidP="00CC7657">
      <w:pPr>
        <w:pStyle w:val="NormalWeb"/>
        <w:spacing w:before="0" w:beforeAutospacing="0" w:after="0" w:afterAutospacing="0"/>
        <w:rPr>
          <w:b/>
          <w:bCs/>
          <w:color w:val="000000"/>
          <w:sz w:val="22"/>
          <w:szCs w:val="22"/>
          <w:lang w:val="en-CA"/>
        </w:rPr>
      </w:pPr>
    </w:p>
    <w:p w14:paraId="707CA9FA" w14:textId="77777777" w:rsidR="000D33D6" w:rsidRDefault="000D33D6" w:rsidP="00CC7657">
      <w:pPr>
        <w:pStyle w:val="NormalWeb"/>
        <w:spacing w:before="0" w:beforeAutospacing="0" w:after="0" w:afterAutospacing="0"/>
        <w:rPr>
          <w:b/>
          <w:bCs/>
          <w:color w:val="000000"/>
          <w:sz w:val="22"/>
          <w:szCs w:val="22"/>
          <w:lang w:val="en-CA"/>
        </w:rPr>
      </w:pPr>
    </w:p>
    <w:p w14:paraId="6BC3E326" w14:textId="77777777" w:rsidR="000D33D6" w:rsidRDefault="000D33D6" w:rsidP="00CC7657">
      <w:pPr>
        <w:pStyle w:val="NormalWeb"/>
        <w:spacing w:before="0" w:beforeAutospacing="0" w:after="0" w:afterAutospacing="0"/>
        <w:rPr>
          <w:b/>
          <w:bCs/>
          <w:color w:val="000000"/>
          <w:sz w:val="22"/>
          <w:szCs w:val="22"/>
          <w:lang w:val="en-CA"/>
        </w:rPr>
      </w:pPr>
    </w:p>
    <w:p w14:paraId="701CBD40" w14:textId="77777777" w:rsidR="00895DC2" w:rsidRDefault="00895DC2"/>
    <w:p w14:paraId="5997D5C8" w14:textId="77777777" w:rsidR="000D33D6" w:rsidRDefault="000D33D6" w:rsidP="000D33D6">
      <w:pPr>
        <w:pStyle w:val="NormalWeb"/>
        <w:spacing w:before="0" w:beforeAutospacing="0" w:after="0" w:afterAutospacing="0"/>
        <w:rPr>
          <w:b/>
          <w:bCs/>
          <w:color w:val="000000"/>
          <w:sz w:val="22"/>
          <w:szCs w:val="22"/>
          <w:lang w:val="en-CA"/>
        </w:rPr>
      </w:pPr>
    </w:p>
    <w:p w14:paraId="30F1343F" w14:textId="7C65494A" w:rsidR="000D33D6" w:rsidRDefault="000D33D6" w:rsidP="000D33D6">
      <w:pPr>
        <w:pStyle w:val="NormalWeb"/>
        <w:spacing w:before="0" w:beforeAutospacing="0" w:after="0" w:afterAutospacing="0"/>
        <w:rPr>
          <w:color w:val="000000"/>
          <w:sz w:val="22"/>
          <w:szCs w:val="22"/>
          <w:vertAlign w:val="superscript"/>
          <w:lang w:val="en-CA"/>
        </w:rPr>
      </w:pPr>
      <w:r w:rsidRPr="000D33D6">
        <w:rPr>
          <w:color w:val="000000"/>
          <w:sz w:val="22"/>
          <w:szCs w:val="22"/>
          <w:lang w:val="en-CA"/>
        </w:rPr>
        <w:lastRenderedPageBreak/>
        <w:t xml:space="preserve">Table </w:t>
      </w:r>
      <w:r w:rsidR="004B4841">
        <w:rPr>
          <w:color w:val="000000"/>
          <w:sz w:val="22"/>
          <w:szCs w:val="22"/>
          <w:lang w:val="en-CA"/>
        </w:rPr>
        <w:t>S5</w:t>
      </w:r>
      <w:r w:rsidRPr="000D33D6">
        <w:rPr>
          <w:color w:val="000000"/>
          <w:sz w:val="22"/>
          <w:szCs w:val="22"/>
          <w:lang w:val="en-CA"/>
        </w:rPr>
        <w:t>.</w:t>
      </w:r>
      <w:r>
        <w:rPr>
          <w:b/>
          <w:bCs/>
          <w:color w:val="000000"/>
          <w:sz w:val="22"/>
          <w:szCs w:val="22"/>
          <w:lang w:val="en-CA"/>
        </w:rPr>
        <w:t xml:space="preserve"> </w:t>
      </w:r>
      <w:r w:rsidRPr="001428F9">
        <w:rPr>
          <w:color w:val="000000"/>
          <w:sz w:val="22"/>
          <w:szCs w:val="22"/>
          <w:lang w:val="en-CA"/>
        </w:rPr>
        <w:t xml:space="preserve">Descriptive analysis of </w:t>
      </w:r>
      <w:r>
        <w:rPr>
          <w:color w:val="000000"/>
          <w:sz w:val="22"/>
          <w:szCs w:val="22"/>
          <w:lang w:val="en-CA"/>
        </w:rPr>
        <w:t>type and characteristics of resources</w:t>
      </w:r>
      <w:r w:rsidRPr="001428F9">
        <w:rPr>
          <w:color w:val="000000"/>
          <w:sz w:val="22"/>
          <w:szCs w:val="22"/>
          <w:lang w:val="en-CA"/>
        </w:rPr>
        <w:t xml:space="preserve"> </w:t>
      </w:r>
      <w:r>
        <w:rPr>
          <w:color w:val="000000"/>
          <w:sz w:val="22"/>
          <w:szCs w:val="22"/>
          <w:lang w:val="en-CA"/>
        </w:rPr>
        <w:t>targeted at older adults with potential to enhance social connections. N=</w:t>
      </w:r>
      <w:r w:rsidRPr="000D33D6">
        <w:rPr>
          <w:color w:val="000000"/>
          <w:sz w:val="22"/>
          <w:szCs w:val="22"/>
          <w:lang w:val="en-CA"/>
        </w:rPr>
        <w:t>4524</w:t>
      </w:r>
      <w:r>
        <w:rPr>
          <w:color w:val="000000"/>
          <w:sz w:val="22"/>
          <w:szCs w:val="22"/>
          <w:lang w:val="en-CA"/>
        </w:rPr>
        <w:t>.</w:t>
      </w:r>
      <w:r w:rsidR="005736A7">
        <w:rPr>
          <w:color w:val="000000"/>
          <w:sz w:val="22"/>
          <w:szCs w:val="22"/>
          <w:vertAlign w:val="superscript"/>
          <w:lang w:val="en-CA"/>
        </w:rPr>
        <w:t>a</w:t>
      </w:r>
    </w:p>
    <w:p w14:paraId="0FD7626B" w14:textId="77777777" w:rsidR="005736A7" w:rsidRPr="005736A7" w:rsidRDefault="005736A7" w:rsidP="000D33D6">
      <w:pPr>
        <w:pStyle w:val="NormalWeb"/>
        <w:spacing w:before="0" w:beforeAutospacing="0" w:after="0" w:afterAutospacing="0"/>
        <w:rPr>
          <w:color w:val="000000"/>
          <w:sz w:val="22"/>
          <w:szCs w:val="22"/>
          <w:vertAlign w:val="superscript"/>
          <w:lang w:val="en-CA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647"/>
        <w:gridCol w:w="1150"/>
      </w:tblGrid>
      <w:tr w:rsidR="005736A7" w:rsidRPr="005736A7" w14:paraId="5DE353B8" w14:textId="77777777" w:rsidTr="005736A7">
        <w:trPr>
          <w:trHeight w:val="223"/>
        </w:trPr>
        <w:tc>
          <w:tcPr>
            <w:tcW w:w="564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0F51A1" w14:textId="6F0F8B63" w:rsidR="005736A7" w:rsidRPr="005736A7" w:rsidRDefault="005736A7" w:rsidP="005736A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New categories for resources 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3358D2" w14:textId="65DBCA2A" w:rsidR="005736A7" w:rsidRPr="005736A7" w:rsidRDefault="005736A7" w:rsidP="005736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CA" w:eastAsia="es-ES"/>
              </w:rPr>
              <w:t>n (%)</w:t>
            </w:r>
          </w:p>
        </w:tc>
      </w:tr>
      <w:tr w:rsidR="000D33D6" w:rsidRPr="005736A7" w14:paraId="08E29047" w14:textId="77777777" w:rsidTr="005736A7">
        <w:tc>
          <w:tcPr>
            <w:tcW w:w="564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F951A" w14:textId="1BC6B5D2" w:rsidR="000D33D6" w:rsidRPr="005736A7" w:rsidRDefault="000D33D6" w:rsidP="001F7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D80FC9" w14:textId="77777777" w:rsidR="000D33D6" w:rsidRPr="005736A7" w:rsidRDefault="000D33D6" w:rsidP="001F7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</w:tr>
      <w:tr w:rsidR="000D33D6" w:rsidRPr="005736A7" w14:paraId="4E57E355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C5A9D0" w14:textId="0A53B4ED" w:rsidR="000D33D6" w:rsidRPr="005736A7" w:rsidRDefault="000D33D6" w:rsidP="001F7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Type</w:t>
            </w:r>
            <w:r w:rsidR="005736A7" w:rsidRPr="005736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 xml:space="preserve"> of r</w:t>
            </w:r>
            <w:r w:rsidRPr="005736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esourc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108F58" w14:textId="77777777" w:rsidR="000D33D6" w:rsidRPr="005736A7" w:rsidRDefault="000D33D6" w:rsidP="001F7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</w:tr>
      <w:tr w:rsidR="000D33D6" w:rsidRPr="005736A7" w14:paraId="4CA95EB4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B90ED8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Charitable &amp; voluntary organiz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7B3B94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52 (1.1)</w:t>
            </w:r>
          </w:p>
        </w:tc>
      </w:tr>
      <w:tr w:rsidR="000D33D6" w:rsidRPr="005736A7" w14:paraId="27412C3E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A2F33E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Cultural institu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5A3F74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265 (5.9)</w:t>
            </w:r>
          </w:p>
        </w:tc>
      </w:tr>
      <w:tr w:rsidR="000D33D6" w:rsidRPr="005736A7" w14:paraId="0F4B6265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4B1DF8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Faith-based organis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EC96598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29 (0.6)</w:t>
            </w:r>
          </w:p>
        </w:tc>
      </w:tr>
      <w:tr w:rsidR="000D33D6" w:rsidRPr="005736A7" w14:paraId="0E6143FD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A7F00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Leisure &amp; cultural associ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B719AF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878 (19.4)</w:t>
            </w:r>
          </w:p>
        </w:tc>
      </w:tr>
      <w:tr w:rsidR="000D33D6" w:rsidRPr="005736A7" w14:paraId="0AB7204B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7A0C96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Municipal natural and green space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1C1DE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782 (17.3)</w:t>
            </w:r>
          </w:p>
        </w:tc>
      </w:tr>
      <w:tr w:rsidR="000D33D6" w:rsidRPr="005736A7" w14:paraId="690C536F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E8B07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Parents schooling association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864B4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31 (0.7)</w:t>
            </w:r>
          </w:p>
        </w:tc>
      </w:tr>
      <w:tr w:rsidR="000D33D6" w:rsidRPr="005736A7" w14:paraId="03D85948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E9C7E1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Patient advocacy group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A5D48F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146 (3.2)</w:t>
            </w:r>
          </w:p>
        </w:tc>
      </w:tr>
      <w:tr w:rsidR="000D33D6" w:rsidRPr="005736A7" w14:paraId="25C2EB0C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DE5BEC7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Social welfare institu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D4A4CC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140 (3.1)</w:t>
            </w:r>
          </w:p>
        </w:tc>
      </w:tr>
      <w:tr w:rsidR="000D33D6" w:rsidRPr="005736A7" w14:paraId="2C0FAAC7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BFE308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Sports institu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75822B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226 (5.0)</w:t>
            </w:r>
          </w:p>
        </w:tc>
      </w:tr>
      <w:tr w:rsidR="000D33D6" w:rsidRPr="005736A7" w14:paraId="33BB75C6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75135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Public librar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351F1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836 (18.5)</w:t>
            </w:r>
          </w:p>
        </w:tc>
      </w:tr>
      <w:tr w:rsidR="000D33D6" w:rsidRPr="005736A7" w14:paraId="2AD90099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A203FF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Neighbourhood associa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802A07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24 (0.5)</w:t>
            </w:r>
          </w:p>
        </w:tc>
      </w:tr>
      <w:tr w:rsidR="000D33D6" w:rsidRPr="005736A7" w14:paraId="5D7339D8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F8ADF2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Health institu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35F7E1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595 (13.1)</w:t>
            </w:r>
          </w:p>
        </w:tc>
      </w:tr>
      <w:tr w:rsidR="000D33D6" w:rsidRPr="005736A7" w14:paraId="12B707CD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7EFBC5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Education institu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D886A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42 (0.9)</w:t>
            </w:r>
          </w:p>
        </w:tc>
      </w:tr>
      <w:tr w:rsidR="000D33D6" w:rsidRPr="005736A7" w14:paraId="00EE1C17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B30D48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Civic cente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113368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479 (10.6)</w:t>
            </w:r>
          </w:p>
        </w:tc>
      </w:tr>
      <w:tr w:rsidR="000D33D6" w:rsidRPr="00742C45" w14:paraId="1595CCEF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5D606C" w14:textId="57A09EB6" w:rsidR="000D33D6" w:rsidRPr="005736A7" w:rsidRDefault="000D33D6" w:rsidP="001F7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T</w:t>
            </w:r>
            <w:r w:rsidR="005736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ype of resource by area of ac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48D810" w14:textId="77777777" w:rsidR="000D33D6" w:rsidRPr="005736A7" w:rsidRDefault="000D33D6" w:rsidP="001F7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</w:tr>
      <w:tr w:rsidR="000D33D6" w:rsidRPr="005736A7" w14:paraId="14E24373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E3AE9D" w14:textId="3054C2DC" w:rsidR="000D33D6" w:rsidRPr="005736A7" w:rsidRDefault="005736A7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C</w:t>
            </w:r>
            <w:r w:rsidR="000D33D6"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ultura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AE82F1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2782 (61.5)</w:t>
            </w:r>
          </w:p>
        </w:tc>
      </w:tr>
      <w:tr w:rsidR="000D33D6" w:rsidRPr="005736A7" w14:paraId="7571D36B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25BD5" w14:textId="096502FE" w:rsidR="000D33D6" w:rsidRPr="005736A7" w:rsidRDefault="005736A7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E</w:t>
            </w:r>
            <w:r w:rsidR="000D33D6"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conomi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C9D80A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45 (1.0)</w:t>
            </w:r>
          </w:p>
        </w:tc>
      </w:tr>
      <w:tr w:rsidR="000D33D6" w:rsidRPr="005736A7" w14:paraId="3588003C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C89D45" w14:textId="77325676" w:rsidR="000D33D6" w:rsidRPr="005736A7" w:rsidRDefault="005736A7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E</w:t>
            </w:r>
            <w:r w:rsidR="000D33D6"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nvironmen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461B08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786 (17.4)</w:t>
            </w:r>
          </w:p>
        </w:tc>
      </w:tr>
      <w:tr w:rsidR="000D33D6" w:rsidRPr="005736A7" w14:paraId="3AA824DC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D7DE13A" w14:textId="6B91E70A" w:rsidR="000D33D6" w:rsidRPr="005736A7" w:rsidRDefault="005736A7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H</w:t>
            </w:r>
            <w:r w:rsidR="000D33D6"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ealth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364956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749 (16.6)</w:t>
            </w:r>
          </w:p>
        </w:tc>
      </w:tr>
      <w:tr w:rsidR="000D33D6" w:rsidRPr="005736A7" w14:paraId="5C23BEEE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9AE3BC" w14:textId="1992E5E1" w:rsidR="000D33D6" w:rsidRPr="005736A7" w:rsidRDefault="005736A7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M</w:t>
            </w:r>
            <w:r w:rsidR="000D33D6"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ultiple social activity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1F9F01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142 (3.1)</w:t>
            </w:r>
          </w:p>
        </w:tc>
      </w:tr>
      <w:tr w:rsidR="000D33D6" w:rsidRPr="005736A7" w14:paraId="2B3ED00F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609AEF" w14:textId="40F2DEE3" w:rsidR="000D33D6" w:rsidRPr="005736A7" w:rsidRDefault="005736A7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P</w:t>
            </w:r>
            <w:r w:rsidR="000D33D6"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olitic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24A0EF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21 (0.5)</w:t>
            </w:r>
          </w:p>
        </w:tc>
      </w:tr>
      <w:tr w:rsidR="000D33D6" w:rsidRPr="005736A7" w14:paraId="49C6FDF8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9EBC0E" w14:textId="77777777" w:rsidR="000D33D6" w:rsidRPr="005736A7" w:rsidRDefault="000D33D6" w:rsidP="001F7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CA" w:eastAsia="es-ES"/>
              </w:rPr>
              <w:t>Focus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A13DA7" w14:textId="77777777" w:rsidR="000D33D6" w:rsidRPr="005736A7" w:rsidRDefault="000D33D6" w:rsidP="001F743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</w:p>
        </w:tc>
      </w:tr>
      <w:tr w:rsidR="000D33D6" w:rsidRPr="005736A7" w14:paraId="38BBBBFD" w14:textId="77777777" w:rsidTr="005736A7">
        <w:tc>
          <w:tcPr>
            <w:tcW w:w="564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09E5D0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Direc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C24AC9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25 (0.6)</w:t>
            </w:r>
          </w:p>
        </w:tc>
      </w:tr>
      <w:tr w:rsidR="000D33D6" w:rsidRPr="005736A7" w14:paraId="1B0F1A93" w14:textId="77777777" w:rsidTr="005736A7">
        <w:tc>
          <w:tcPr>
            <w:tcW w:w="5647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27B0E1" w14:textId="77777777" w:rsidR="000D33D6" w:rsidRPr="005736A7" w:rsidRDefault="000D33D6" w:rsidP="001F7434">
            <w:pPr>
              <w:spacing w:after="0" w:line="240" w:lineRule="auto"/>
              <w:ind w:left="174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Indirec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B9701F" w14:textId="77777777" w:rsidR="000D33D6" w:rsidRPr="005736A7" w:rsidRDefault="000D33D6" w:rsidP="001F74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CA" w:eastAsia="es-ES"/>
              </w:rPr>
            </w:pPr>
            <w:r w:rsidRPr="005736A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CA" w:eastAsia="es-ES"/>
              </w:rPr>
              <w:t>4500 (99.4)</w:t>
            </w:r>
          </w:p>
        </w:tc>
      </w:tr>
    </w:tbl>
    <w:p w14:paraId="157EBC6D" w14:textId="56B6B870" w:rsidR="000D33D6" w:rsidRPr="005736A7" w:rsidRDefault="005736A7">
      <w:pPr>
        <w:rPr>
          <w:sz w:val="18"/>
          <w:szCs w:val="18"/>
          <w:lang w:val="en-CA"/>
        </w:rPr>
      </w:pPr>
      <w:r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CA" w:eastAsia="es-ES"/>
        </w:rPr>
        <w:t>a</w:t>
      </w:r>
      <w:r w:rsidR="00A1779A">
        <w:rPr>
          <w:rFonts w:ascii="Times New Roman" w:eastAsia="Times New Roman" w:hAnsi="Times New Roman" w:cs="Times New Roman"/>
          <w:color w:val="000000"/>
          <w:sz w:val="18"/>
          <w:szCs w:val="18"/>
          <w:vertAlign w:val="superscript"/>
          <w:lang w:val="en-CA" w:eastAsia="es-ES"/>
        </w:rPr>
        <w:t xml:space="preserve"> </w:t>
      </w:r>
      <w:r w:rsidRPr="005736A7">
        <w:rPr>
          <w:rFonts w:ascii="Times New Roman" w:eastAsia="Times New Roman" w:hAnsi="Times New Roman" w:cs="Times New Roman"/>
          <w:color w:val="000000"/>
          <w:sz w:val="18"/>
          <w:szCs w:val="18"/>
          <w:lang w:val="en-CA" w:eastAsia="es-ES"/>
        </w:rPr>
        <w:t xml:space="preserve">Data on the format and duration of resources was not available due to </w:t>
      </w:r>
      <w:r w:rsidR="007023BF">
        <w:rPr>
          <w:rFonts w:ascii="Times New Roman" w:eastAsia="Times New Roman" w:hAnsi="Times New Roman" w:cs="Times New Roman"/>
          <w:color w:val="000000"/>
          <w:sz w:val="18"/>
          <w:szCs w:val="18"/>
          <w:lang w:val="en-CA" w:eastAsia="es-ES"/>
        </w:rPr>
        <w:t xml:space="preserve">the resources </w:t>
      </w:r>
      <w:r w:rsidRPr="005736A7">
        <w:rPr>
          <w:rFonts w:ascii="Times New Roman" w:eastAsia="Times New Roman" w:hAnsi="Times New Roman" w:cs="Times New Roman"/>
          <w:color w:val="000000"/>
          <w:sz w:val="18"/>
          <w:szCs w:val="18"/>
          <w:lang w:val="en-CA" w:eastAsia="es-ES"/>
        </w:rPr>
        <w:t>permanent and open format Additionally, cost data for resources was not available.</w:t>
      </w:r>
    </w:p>
    <w:sectPr w:rsidR="000D33D6" w:rsidRPr="005736A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WyMLAwNzEwNzGytDRS0lEKTi0uzszPAykwNKgFAKnvTu8tAAAA"/>
  </w:docVars>
  <w:rsids>
    <w:rsidRoot w:val="00950C8E"/>
    <w:rsid w:val="000D23B2"/>
    <w:rsid w:val="000D33D6"/>
    <w:rsid w:val="00313E30"/>
    <w:rsid w:val="004B4841"/>
    <w:rsid w:val="005674E4"/>
    <w:rsid w:val="005736A7"/>
    <w:rsid w:val="005E61F5"/>
    <w:rsid w:val="005E6B4D"/>
    <w:rsid w:val="007023BF"/>
    <w:rsid w:val="00742C45"/>
    <w:rsid w:val="00851C9A"/>
    <w:rsid w:val="00895DC2"/>
    <w:rsid w:val="00950C8E"/>
    <w:rsid w:val="00A1779A"/>
    <w:rsid w:val="00AE1920"/>
    <w:rsid w:val="00CC7657"/>
    <w:rsid w:val="00CF0EFD"/>
    <w:rsid w:val="00E563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1A665"/>
  <w15:chartTrackingRefBased/>
  <w15:docId w15:val="{3FC01AA4-26B4-48A6-95DF-ADA53FA34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657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C765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422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Galvez Hernandez</dc:creator>
  <cp:keywords/>
  <dc:description/>
  <cp:lastModifiedBy>Pablo Galvez Hernandez</cp:lastModifiedBy>
  <cp:revision>13</cp:revision>
  <dcterms:created xsi:type="dcterms:W3CDTF">2023-04-06T18:54:00Z</dcterms:created>
  <dcterms:modified xsi:type="dcterms:W3CDTF">2023-11-10T01:45:00Z</dcterms:modified>
</cp:coreProperties>
</file>